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4631" w:rsidRPr="00404D59" w:rsidRDefault="00895E80">
      <w:pPr>
        <w:rPr>
          <w:rFonts w:ascii="Times New Roman" w:hAnsi="Times New Roman" w:cs="Times New Roman"/>
          <w:b/>
        </w:rPr>
      </w:pPr>
      <w:r w:rsidRPr="00404D59">
        <w:rPr>
          <w:rFonts w:ascii="Times New Roman" w:hAnsi="Times New Roman" w:cs="Times New Roman"/>
          <w:b/>
        </w:rPr>
        <w:t>S</w:t>
      </w:r>
      <w:r w:rsidR="00F83949" w:rsidRPr="00404D59">
        <w:rPr>
          <w:rFonts w:ascii="Times New Roman" w:hAnsi="Times New Roman" w:cs="Times New Roman" w:hint="eastAsia"/>
          <w:b/>
        </w:rPr>
        <w:t>3</w:t>
      </w:r>
      <w:r w:rsidRPr="00404D59">
        <w:rPr>
          <w:rFonts w:ascii="Times New Roman" w:hAnsi="Times New Roman" w:cs="Times New Roman"/>
          <w:b/>
        </w:rPr>
        <w:t xml:space="preserve"> Table. Provincial characteristics on Location, Population, and Daily Maximum Temperature</w:t>
      </w:r>
    </w:p>
    <w:tbl>
      <w:tblPr>
        <w:tblW w:w="1386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2"/>
        <w:gridCol w:w="973"/>
        <w:gridCol w:w="1087"/>
        <w:gridCol w:w="1479"/>
        <w:gridCol w:w="1480"/>
        <w:gridCol w:w="1138"/>
        <w:gridCol w:w="1065"/>
        <w:gridCol w:w="1190"/>
        <w:gridCol w:w="1066"/>
        <w:gridCol w:w="1228"/>
        <w:gridCol w:w="1065"/>
        <w:gridCol w:w="6"/>
      </w:tblGrid>
      <w:tr w:rsidR="00404D59" w:rsidRPr="00404D59" w:rsidTr="009E6EDD">
        <w:trPr>
          <w:trHeight w:val="312"/>
        </w:trPr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5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b/>
                <w:szCs w:val="20"/>
              </w:rPr>
              <w:t>Average population</w:t>
            </w:r>
          </w:p>
          <w:p w:rsidR="006C4631" w:rsidRPr="00404D59" w:rsidRDefault="006C4631" w:rsidP="006C463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75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b/>
                <w:szCs w:val="20"/>
              </w:rPr>
              <w:t>Daily maximum temperature</w:t>
            </w:r>
            <w:r w:rsidR="00895E80" w:rsidRPr="00404D59">
              <w:rPr>
                <w:rFonts w:ascii="Times New Roman" w:eastAsia="맑은 고딕" w:hAnsi="Times New Roman" w:cs="Times New Roman"/>
                <w:b/>
                <w:szCs w:val="20"/>
              </w:rPr>
              <w:t xml:space="preserve"> (℃)</w:t>
            </w:r>
          </w:p>
        </w:tc>
      </w:tr>
      <w:tr w:rsidR="00404D59" w:rsidRPr="00404D59" w:rsidTr="009E6EDD">
        <w:trPr>
          <w:gridAfter w:val="1"/>
          <w:wAfter w:w="6" w:type="dxa"/>
          <w:trHeight w:val="312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5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Average</w:t>
            </w:r>
          </w:p>
        </w:tc>
        <w:tc>
          <w:tcPr>
            <w:tcW w:w="22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Minimum</w:t>
            </w:r>
          </w:p>
        </w:tc>
        <w:tc>
          <w:tcPr>
            <w:tcW w:w="22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Maximum</w:t>
            </w:r>
          </w:p>
        </w:tc>
      </w:tr>
      <w:tr w:rsidR="00404D59" w:rsidRPr="00404D59" w:rsidTr="009E6EDD">
        <w:trPr>
          <w:gridAfter w:val="1"/>
          <w:wAfter w:w="8" w:type="dxa"/>
          <w:trHeight w:val="312"/>
        </w:trPr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　</w:t>
            </w:r>
          </w:p>
          <w:p w:rsidR="006C4631" w:rsidRPr="00404D59" w:rsidRDefault="006C4631" w:rsidP="006C463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b/>
                <w:szCs w:val="20"/>
              </w:rPr>
              <w:t>Province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b/>
                <w:szCs w:val="20"/>
              </w:rPr>
              <w:t>Latitud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b/>
                <w:szCs w:val="20"/>
              </w:rPr>
              <w:t>Longitude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991-199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015-201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991-199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015-201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991-199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015-201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991-199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015-2019</w:t>
            </w:r>
          </w:p>
        </w:tc>
      </w:tr>
      <w:tr w:rsidR="00404D59" w:rsidRPr="00404D59" w:rsidTr="009E6EDD">
        <w:trPr>
          <w:gridAfter w:val="1"/>
          <w:wAfter w:w="8" w:type="dxa"/>
          <w:trHeight w:val="32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Seoul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7.5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26.9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0,410,92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9,783,33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7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9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7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9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8.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9.6</w:t>
            </w:r>
          </w:p>
        </w:tc>
      </w:tr>
      <w:tr w:rsidR="00404D59" w:rsidRPr="00404D59" w:rsidTr="009E6EDD">
        <w:trPr>
          <w:gridAfter w:val="1"/>
          <w:wAfter w:w="8" w:type="dxa"/>
          <w:trHeight w:val="32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Busa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5.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29.0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,836,76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,419,28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6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7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8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9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5.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7.3</w:t>
            </w:r>
          </w:p>
        </w:tc>
      </w:tr>
      <w:tr w:rsidR="00404D59" w:rsidRPr="00404D59" w:rsidTr="009E6EDD">
        <w:trPr>
          <w:gridAfter w:val="1"/>
          <w:wAfter w:w="8" w:type="dxa"/>
          <w:trHeight w:val="32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Daegu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5.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28.6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,405,67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,454,0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9.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8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8.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3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9.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9.2</w:t>
            </w:r>
          </w:p>
        </w:tc>
      </w:tr>
      <w:tr w:rsidR="00404D59" w:rsidRPr="00404D59" w:rsidTr="009E6EDD">
        <w:trPr>
          <w:gridAfter w:val="1"/>
          <w:wAfter w:w="8" w:type="dxa"/>
          <w:trHeight w:val="32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Incheo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7.4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26.7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,154,84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,919,39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6.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7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8.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9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7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6.0</w:t>
            </w:r>
          </w:p>
        </w:tc>
      </w:tr>
      <w:tr w:rsidR="00404D59" w:rsidRPr="00404D59" w:rsidTr="009E6EDD">
        <w:trPr>
          <w:gridAfter w:val="1"/>
          <w:wAfter w:w="8" w:type="dxa"/>
          <w:trHeight w:val="32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Gwngju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5.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26.8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,214,25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,498,08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8.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9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8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9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8.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8.5</w:t>
            </w:r>
          </w:p>
        </w:tc>
      </w:tr>
      <w:tr w:rsidR="00404D59" w:rsidRPr="00404D59" w:rsidTr="009E6EDD">
        <w:trPr>
          <w:gridAfter w:val="1"/>
          <w:wAfter w:w="8" w:type="dxa"/>
          <w:trHeight w:val="32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Daejeo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6.3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27.3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,184,3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,526,6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8.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9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8.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7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7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9.4</w:t>
            </w:r>
          </w:p>
        </w:tc>
      </w:tr>
      <w:tr w:rsidR="00404D59" w:rsidRPr="00404D59" w:rsidTr="009E6EDD">
        <w:trPr>
          <w:gridAfter w:val="1"/>
          <w:wAfter w:w="8" w:type="dxa"/>
          <w:trHeight w:val="32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Gyeonggi-do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7.4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27.5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7,002,13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2,815,65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8.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9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6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8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7.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40.1</w:t>
            </w:r>
          </w:p>
        </w:tc>
      </w:tr>
      <w:tr w:rsidR="00404D59" w:rsidRPr="00404D59" w:rsidTr="009E6EDD">
        <w:trPr>
          <w:gridAfter w:val="1"/>
          <w:wAfter w:w="8" w:type="dxa"/>
          <w:trHeight w:val="32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Gangwon-do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7.8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28.1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,514,87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,519,1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6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7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4.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7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6.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7.7</w:t>
            </w:r>
          </w:p>
        </w:tc>
      </w:tr>
      <w:tr w:rsidR="00404D59" w:rsidRPr="00404D59" w:rsidTr="009E6EDD">
        <w:trPr>
          <w:gridAfter w:val="1"/>
          <w:wAfter w:w="8" w:type="dxa"/>
          <w:trHeight w:val="32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Chungcheongbuk</w:t>
            </w:r>
            <w:proofErr w:type="spellEnd"/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-do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6.8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27.7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,398,51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,608,74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8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9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7.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7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7.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9.1</w:t>
            </w:r>
          </w:p>
        </w:tc>
      </w:tr>
      <w:tr w:rsidR="00404D59" w:rsidRPr="00404D59" w:rsidTr="009E6EDD">
        <w:trPr>
          <w:gridAfter w:val="1"/>
          <w:wAfter w:w="8" w:type="dxa"/>
          <w:trHeight w:val="32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Chungcheongnam-do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6.5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26.8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,866,58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,149,9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8.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7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8.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1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7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7.0</w:t>
            </w:r>
          </w:p>
        </w:tc>
      </w:tr>
      <w:tr w:rsidR="00404D59" w:rsidRPr="00404D59" w:rsidTr="009E6EDD">
        <w:trPr>
          <w:gridAfter w:val="1"/>
          <w:wAfter w:w="8" w:type="dxa"/>
          <w:trHeight w:val="32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Jeollabuk</w:t>
            </w:r>
            <w:proofErr w:type="spellEnd"/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-do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5.7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27.1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,972,93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,824,47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8.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9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8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9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8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8.9</w:t>
            </w:r>
          </w:p>
        </w:tc>
      </w:tr>
      <w:tr w:rsidR="00404D59" w:rsidRPr="00404D59" w:rsidTr="009E6EDD">
        <w:trPr>
          <w:gridAfter w:val="1"/>
          <w:wAfter w:w="8" w:type="dxa"/>
          <w:trHeight w:val="32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Jeollanam</w:t>
            </w:r>
            <w:proofErr w:type="spellEnd"/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-do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4.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26.9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,239,51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,790,6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7.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8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8.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0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8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6.8</w:t>
            </w:r>
          </w:p>
        </w:tc>
      </w:tr>
      <w:tr w:rsidR="00404D59" w:rsidRPr="00404D59" w:rsidTr="009E6EDD">
        <w:trPr>
          <w:gridAfter w:val="1"/>
          <w:wAfter w:w="8" w:type="dxa"/>
          <w:trHeight w:val="32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Gyeongsangbuk</w:t>
            </w:r>
            <w:proofErr w:type="spellEnd"/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-do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6.4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28.8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,719,5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,675,0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8.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8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6.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6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6.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8.1</w:t>
            </w:r>
          </w:p>
        </w:tc>
      </w:tr>
      <w:tr w:rsidR="00404D59" w:rsidRPr="00404D59" w:rsidTr="009E6EDD">
        <w:trPr>
          <w:gridAfter w:val="1"/>
          <w:wAfter w:w="8" w:type="dxa"/>
          <w:trHeight w:val="326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Gyeonsangnam</w:t>
            </w:r>
            <w:proofErr w:type="spellEnd"/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-do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5.4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28.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,859,21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,342,54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8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0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8.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8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9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9.5</w:t>
            </w:r>
          </w:p>
        </w:tc>
      </w:tr>
      <w:tr w:rsidR="006C4631" w:rsidRPr="00404D59" w:rsidTr="009E6EDD">
        <w:trPr>
          <w:gridAfter w:val="1"/>
          <w:wAfter w:w="8" w:type="dxa"/>
          <w:trHeight w:val="326"/>
        </w:trPr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Jeju</w:t>
            </w:r>
            <w:proofErr w:type="spellEnd"/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-do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3.4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26.5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510,85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632,90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7.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8.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18.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20.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5.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631" w:rsidRPr="00404D59" w:rsidRDefault="006C4631" w:rsidP="006C46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04D59">
              <w:rPr>
                <w:rFonts w:ascii="Times New Roman" w:eastAsia="맑은 고딕" w:hAnsi="Times New Roman" w:cs="Times New Roman"/>
                <w:kern w:val="0"/>
                <w:szCs w:val="20"/>
              </w:rPr>
              <w:t>37.0</w:t>
            </w:r>
          </w:p>
        </w:tc>
      </w:tr>
    </w:tbl>
    <w:p w:rsidR="006C4631" w:rsidRPr="00404D59" w:rsidRDefault="006C4631"/>
    <w:p w:rsidR="006C4631" w:rsidRPr="00404D59" w:rsidRDefault="006C4631"/>
    <w:p w:rsidR="006C4631" w:rsidRPr="00404D59" w:rsidRDefault="006C4631"/>
    <w:p w:rsidR="006C4631" w:rsidRPr="00404D59" w:rsidRDefault="006C4631">
      <w:bookmarkStart w:id="0" w:name="_GoBack"/>
      <w:bookmarkEnd w:id="0"/>
    </w:p>
    <w:sectPr w:rsidR="006C4631" w:rsidRPr="00404D59" w:rsidSect="006C463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037A" w:rsidRDefault="00C1037A" w:rsidP="00EA7069">
      <w:pPr>
        <w:spacing w:after="0" w:line="240" w:lineRule="auto"/>
      </w:pPr>
      <w:r>
        <w:separator/>
      </w:r>
    </w:p>
  </w:endnote>
  <w:endnote w:type="continuationSeparator" w:id="0">
    <w:p w:rsidR="00C1037A" w:rsidRDefault="00C1037A" w:rsidP="00EA70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037A" w:rsidRDefault="00C1037A" w:rsidP="00EA7069">
      <w:pPr>
        <w:spacing w:after="0" w:line="240" w:lineRule="auto"/>
      </w:pPr>
      <w:r>
        <w:separator/>
      </w:r>
    </w:p>
  </w:footnote>
  <w:footnote w:type="continuationSeparator" w:id="0">
    <w:p w:rsidR="00C1037A" w:rsidRDefault="00C1037A" w:rsidP="00EA70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631"/>
    <w:rsid w:val="00404D59"/>
    <w:rsid w:val="006C4631"/>
    <w:rsid w:val="00764BA4"/>
    <w:rsid w:val="007B209E"/>
    <w:rsid w:val="007D0811"/>
    <w:rsid w:val="00895E80"/>
    <w:rsid w:val="009D33B3"/>
    <w:rsid w:val="009E6EDD"/>
    <w:rsid w:val="00BF4C08"/>
    <w:rsid w:val="00C1037A"/>
    <w:rsid w:val="00EA7069"/>
    <w:rsid w:val="00F83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C08436-CC63-421E-95E4-D5FB7AD12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706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A7069"/>
  </w:style>
  <w:style w:type="paragraph" w:styleId="a4">
    <w:name w:val="footer"/>
    <w:basedOn w:val="a"/>
    <w:link w:val="Char0"/>
    <w:uiPriority w:val="99"/>
    <w:unhideWhenUsed/>
    <w:rsid w:val="00EA706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A70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95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7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9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37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8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44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3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0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0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46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2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2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7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20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24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6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95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3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2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22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55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5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56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04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8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4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16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5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9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47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8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0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10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4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5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97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9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24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0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8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0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6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46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6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7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1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77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5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9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71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83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36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5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9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5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1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27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4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0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13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0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00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3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88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85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8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0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3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4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85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2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12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04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1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2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26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7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5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6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3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39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35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0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92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67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13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1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64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5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8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06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72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76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50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4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61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17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8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03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35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77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8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0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1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95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8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5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3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8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33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0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7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1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03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23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5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16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4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6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6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6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6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37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1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74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9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1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2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30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4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8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1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2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51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35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16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26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64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69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6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2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90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04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7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93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04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9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06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9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32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4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36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18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36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12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4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0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6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27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6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02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4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0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97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6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0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6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1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5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0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0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68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0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8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1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3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0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3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2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8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606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4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2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12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83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1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7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7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2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26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84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36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8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65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0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5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63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9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1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34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37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1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5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1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67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1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66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7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0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62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42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89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86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43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4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82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0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0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1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20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8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62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7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0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3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23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4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5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09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07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5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9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9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9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67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3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1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54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8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33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9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86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0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2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98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7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4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35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26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6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07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7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8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2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46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108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33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0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85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54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8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9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76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85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3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9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67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3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1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3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37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8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5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6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4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32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33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2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8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0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47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02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9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36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5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8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50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2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24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84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5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8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8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8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2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93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56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82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5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23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37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0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0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2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1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5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24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19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9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5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0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9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4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45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9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5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1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0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20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6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60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26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4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7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80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27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4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7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42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234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1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4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9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17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0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3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55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1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88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71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3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1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5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0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8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9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4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94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1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22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36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7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3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10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06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1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7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1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93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7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04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37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4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0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3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1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53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1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3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4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5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0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45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2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0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36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1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64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8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3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48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5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37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0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9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5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43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7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1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4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46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82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24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53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7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0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6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1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84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0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26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44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2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63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13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67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0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57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32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9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44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44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05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5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29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50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42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97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8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3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9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6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84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1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0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4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25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7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9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5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05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9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0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57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1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64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50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4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87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2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11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34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1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00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0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1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3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72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0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06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4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66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87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4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7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28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8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4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23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42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2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348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0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3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78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39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9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72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6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8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1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9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7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93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7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74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2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14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1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6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9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9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4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9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1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9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0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85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0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9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8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2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0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70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0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2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7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42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15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5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2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8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4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8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1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7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74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7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2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1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0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35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9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1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79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0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8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9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8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1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8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7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58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64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25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254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68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5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1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2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9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4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1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33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0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6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8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1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13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23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29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89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6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80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1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75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65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7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0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54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59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0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1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15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4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0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9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5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3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85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4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96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4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1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90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0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1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9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87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3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5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54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84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2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2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43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2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9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46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6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2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7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3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57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2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9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575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3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9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86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17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59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0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44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0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8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7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5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0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93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2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26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0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4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9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6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1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8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4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4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28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8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8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83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5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3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0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4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38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2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9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1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6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6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0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56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26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10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30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3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2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84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2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16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32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4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83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1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2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9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30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6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0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6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4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8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5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0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04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5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0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83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62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0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6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84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0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49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54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58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6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9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957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8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4-01-17T06:01:00Z</dcterms:created>
  <dcterms:modified xsi:type="dcterms:W3CDTF">2024-09-10T06:35:00Z</dcterms:modified>
</cp:coreProperties>
</file>